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F9E75" w14:textId="77777777" w:rsidR="00E54A11" w:rsidRDefault="00E54A11"/>
    <w:p w14:paraId="547ECCFD" w14:textId="77777777" w:rsidR="00CF7856" w:rsidRDefault="00CF7856">
      <w:pPr>
        <w:rPr>
          <w:b/>
          <w:i/>
        </w:rPr>
      </w:pPr>
      <w:r w:rsidRPr="00CF7856">
        <w:rPr>
          <w:b/>
          <w:i/>
        </w:rPr>
        <w:t>Supplementary Materials:</w:t>
      </w:r>
    </w:p>
    <w:p w14:paraId="1F8AE1A0" w14:textId="77777777" w:rsidR="008C4193" w:rsidRDefault="00116FCA">
      <w:pPr>
        <w:rPr>
          <w:b/>
        </w:rPr>
      </w:pPr>
      <w:r>
        <w:rPr>
          <w:b/>
        </w:rPr>
        <w:t xml:space="preserve">S1 </w:t>
      </w:r>
      <w:r w:rsidR="00C02FF0">
        <w:rPr>
          <w:b/>
        </w:rPr>
        <w:t xml:space="preserve">Table. </w:t>
      </w:r>
      <w:r w:rsidR="00253AC9">
        <w:rPr>
          <w:b/>
        </w:rPr>
        <w:t xml:space="preserve">Results of </w:t>
      </w:r>
      <w:r w:rsidR="008C4193">
        <w:rPr>
          <w:b/>
        </w:rPr>
        <w:t>Acoustic Analysis of Materials Used</w:t>
      </w:r>
    </w:p>
    <w:tbl>
      <w:tblPr>
        <w:tblW w:w="8659" w:type="dxa"/>
        <w:tblInd w:w="1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939"/>
        <w:gridCol w:w="1134"/>
        <w:gridCol w:w="992"/>
        <w:gridCol w:w="1072"/>
        <w:gridCol w:w="1119"/>
        <w:gridCol w:w="1129"/>
        <w:gridCol w:w="1129"/>
      </w:tblGrid>
      <w:tr w:rsidR="00253AC9" w:rsidRPr="00CB6454" w14:paraId="140B6118" w14:textId="77777777" w:rsidTr="00253AC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FE7731" w14:textId="77777777" w:rsidR="00CB6454" w:rsidRPr="00CB6454" w:rsidRDefault="00CB6454" w:rsidP="00CB64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ak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yp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62F51E5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6454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itch (</w:t>
            </w:r>
            <w:r w:rsidRPr="00CB6454">
              <w:rPr>
                <w:rFonts w:ascii="Calibri" w:eastAsia="Times New Roman" w:hAnsi="Calibri" w:cs="Calibri"/>
                <w:color w:val="000000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56F6C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deviation pitch (S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042AC" w14:textId="77777777" w:rsidR="00CB6454" w:rsidRPr="00CB6454" w:rsidRDefault="00CB6454" w:rsidP="00253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 pitch (S</w:t>
            </w:r>
            <w:r w:rsidR="00253AC9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3BAA26A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ration (seconds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9F5A5DB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ergy in high frequency band (</w:t>
            </w:r>
            <w:r w:rsidR="00253AC9">
              <w:rPr>
                <w:rFonts w:ascii="Calibri" w:eastAsia="Times New Roman" w:hAnsi="Calibri" w:cs="Calibri"/>
                <w:color w:val="000000"/>
                <w:lang w:eastAsia="en-GB"/>
              </w:rPr>
              <w:t>d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E8AB62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deviation amplitude (dB)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C03ACDC" w14:textId="77777777" w:rsidR="00CB6454" w:rsidRPr="00CB6454" w:rsidRDefault="00CB6454" w:rsidP="00CB6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 amplitude (dB)</w:t>
            </w:r>
          </w:p>
        </w:tc>
      </w:tr>
      <w:tr w:rsidR="00253AC9" w:rsidRPr="00CB6454" w14:paraId="65F4278B" w14:textId="77777777" w:rsidTr="00253AC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98A226" w14:textId="77777777" w:rsidR="00CB6454" w:rsidRPr="00CB6454" w:rsidRDefault="00253AC9" w:rsidP="00253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D </w:t>
            </w:r>
            <w:r w:rsidR="00CB6454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9149C5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7ECB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14D1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D879466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54B824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290190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62DCBE7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</w:tr>
      <w:tr w:rsidR="00CB6454" w:rsidRPr="00CB6454" w14:paraId="256DFCC5" w14:textId="77777777" w:rsidTr="00253AC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</w:tcPr>
          <w:p w14:paraId="629DFC66" w14:textId="77777777" w:rsidR="00CB6454" w:rsidRDefault="00CB6454" w:rsidP="00253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 w:rsidR="00253A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1E8CD63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1C443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72492D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296E109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E7FA1D5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17069EF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09CAB8C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</w:tr>
      <w:tr w:rsidR="00253AC9" w:rsidRPr="00CB6454" w14:paraId="59DA97AB" w14:textId="77777777" w:rsidTr="00253AC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86C785" w14:textId="77777777" w:rsidR="00CB6454" w:rsidRPr="00CB6454" w:rsidRDefault="00CB6454" w:rsidP="00253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  <w:r w:rsidR="00253A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A0E466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707E7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70382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83E5CDC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B7D1419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78FB6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5206C6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</w:tr>
      <w:tr w:rsidR="00253AC9" w:rsidRPr="00CB6454" w14:paraId="4BE38D96" w14:textId="77777777" w:rsidTr="00253AC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1F96EBD" w14:textId="77777777" w:rsidR="00CB6454" w:rsidRPr="00CB6454" w:rsidRDefault="00CB6454" w:rsidP="00253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 w:rsidR="00253A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1A068D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A2A6A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B9DA29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FF30C78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A322C90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E46967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2AC6D23" w14:textId="77777777" w:rsidR="00CB6454" w:rsidRDefault="00253AC9" w:rsidP="00CB645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</w:tr>
    </w:tbl>
    <w:p w14:paraId="45E7BFE1" w14:textId="77777777" w:rsidR="00E54A11" w:rsidRDefault="00E54A11" w:rsidP="0099345F"/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9345F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7C02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50:00Z</dcterms:modified>
</cp:coreProperties>
</file>